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DA801" w14:textId="77777777" w:rsidR="00BE222C" w:rsidRDefault="00BE222C" w:rsidP="00BE222C">
      <w:pPr>
        <w:spacing w:after="20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2 Figure. PRISMA flowchart.</w:t>
      </w:r>
      <w:r>
        <w:rPr>
          <w:rFonts w:ascii="Calibri" w:eastAsia="Calibri" w:hAnsi="Calibri" w:cs="Calibri"/>
        </w:rPr>
        <w:t xml:space="preserve"> The Preferred Reporting Items for Systematic Reviews and Meta Analyses (PRISMA) flow diagram of articles’ identification, screening, eligibility, and inclusion in the systematic review is illustrated.</w:t>
      </w:r>
    </w:p>
    <w:p w14:paraId="3742E97C" w14:textId="77777777" w:rsidR="00BE222C" w:rsidRDefault="00BE222C" w:rsidP="00BE222C">
      <w:pPr>
        <w:spacing w:after="200" w:line="480" w:lineRule="auto"/>
        <w:rPr>
          <w:rFonts w:ascii="Calibri" w:eastAsia="Calibri" w:hAnsi="Calibri" w:cs="Calibri"/>
        </w:rPr>
      </w:pPr>
    </w:p>
    <w:p w14:paraId="1D03F997" w14:textId="77777777" w:rsidR="00BE222C" w:rsidRPr="00FC3EEB" w:rsidRDefault="00BE222C" w:rsidP="00BE222C">
      <w:pPr>
        <w:spacing w:line="480" w:lineRule="auto"/>
        <w:rPr>
          <w:rFonts w:ascii="Times New Roman" w:hAnsi="Times New Roman"/>
        </w:rPr>
      </w:pPr>
      <w:r w:rsidRPr="00FC3EE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88917C" wp14:editId="1941FFDE">
                <wp:simplePos x="0" y="0"/>
                <wp:positionH relativeFrom="column">
                  <wp:posOffset>-641350</wp:posOffset>
                </wp:positionH>
                <wp:positionV relativeFrom="paragraph">
                  <wp:posOffset>1656080</wp:posOffset>
                </wp:positionV>
                <wp:extent cx="379730" cy="972820"/>
                <wp:effectExtent l="0" t="0" r="0" b="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730" cy="972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393371" w14:textId="77777777" w:rsidR="00BE222C" w:rsidRPr="00E516DD" w:rsidRDefault="00BE222C" w:rsidP="00BE222C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FC3EEB"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388917C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-50.5pt;margin-top:130.4pt;width:29.9pt;height:7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" stroked="f">
                <v:textbox style="layout-flow:vertical;mso-layout-flow-alt:bottom-to-top">
                  <w:txbxContent>
                    <w:p w14:paraId="2A393371" w14:textId="77777777" w:rsidR="00BE222C" w:rsidRPr="00E516DD" w:rsidRDefault="00BE222C" w:rsidP="00BE222C"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FC3EEB">
                        <w:rPr>
                          <w:rFonts w:ascii="Times New Roman" w:hAnsi="Times New Roman"/>
                          <w:b/>
                          <w:sz w:val="26"/>
                          <w:szCs w:val="26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Pr="00FC3EE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019582" wp14:editId="1BD15600">
                <wp:simplePos x="0" y="0"/>
                <wp:positionH relativeFrom="column">
                  <wp:posOffset>-641350</wp:posOffset>
                </wp:positionH>
                <wp:positionV relativeFrom="paragraph">
                  <wp:posOffset>4921250</wp:posOffset>
                </wp:positionV>
                <wp:extent cx="381000" cy="914400"/>
                <wp:effectExtent l="0" t="0" r="0" b="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0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D411D86" w14:textId="77777777" w:rsidR="00BE222C" w:rsidRPr="00E516DD" w:rsidRDefault="00BE222C" w:rsidP="00BE222C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FC3EEB"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019582" id="Rectangle 25" o:spid="_x0000_s1027" style="position:absolute;margin-left:-50.5pt;margin-top:387.5pt;width:30pt;height:1in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" stroked="f">
                <v:textbox style="layout-flow:vertical;mso-layout-flow-alt:bottom-to-top">
                  <w:txbxContent>
                    <w:p w14:paraId="4D411D86" w14:textId="77777777" w:rsidR="00BE222C" w:rsidRPr="00E516DD" w:rsidRDefault="00BE222C" w:rsidP="00BE222C"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FC3EEB">
                        <w:rPr>
                          <w:rFonts w:ascii="Times New Roman" w:hAnsi="Times New Roman"/>
                          <w:b/>
                          <w:sz w:val="26"/>
                          <w:szCs w:val="26"/>
                        </w:rPr>
                        <w:t>Included</w:t>
                      </w:r>
                    </w:p>
                  </w:txbxContent>
                </v:textbox>
              </v:rect>
            </w:pict>
          </mc:Fallback>
        </mc:AlternateContent>
      </w:r>
      <w:r w:rsidRPr="00FC3EE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DCF333" wp14:editId="5F6AC404">
                <wp:simplePos x="0" y="0"/>
                <wp:positionH relativeFrom="column">
                  <wp:posOffset>-638810</wp:posOffset>
                </wp:positionH>
                <wp:positionV relativeFrom="paragraph">
                  <wp:posOffset>3035300</wp:posOffset>
                </wp:positionV>
                <wp:extent cx="380365" cy="1003935"/>
                <wp:effectExtent l="0" t="0" r="0" b="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1003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63C0344" w14:textId="77777777" w:rsidR="00BE222C" w:rsidRPr="00E516DD" w:rsidRDefault="00BE222C" w:rsidP="00BE222C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FC3EEB"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DCF333" id="Text Box 24" o:spid="_x0000_s1028" type="#_x0000_t202" style="position:absolute;margin-left:-50.3pt;margin-top:239pt;width:29.95pt;height:79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" stroked="f">
                <v:textbox style="layout-flow:vertical;mso-layout-flow-alt:bottom-to-top">
                  <w:txbxContent>
                    <w:p w14:paraId="363C0344" w14:textId="77777777" w:rsidR="00BE222C" w:rsidRPr="00E516DD" w:rsidRDefault="00BE222C" w:rsidP="00BE222C"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FC3EEB">
                        <w:rPr>
                          <w:rFonts w:ascii="Times New Roman" w:hAnsi="Times New Roman"/>
                          <w:b/>
                          <w:sz w:val="26"/>
                          <w:szCs w:val="26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  <w:r w:rsidRPr="00FC3EE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EEBB27" wp14:editId="6A8E77A5">
                <wp:simplePos x="0" y="0"/>
                <wp:positionH relativeFrom="column">
                  <wp:posOffset>-640080</wp:posOffset>
                </wp:positionH>
                <wp:positionV relativeFrom="paragraph">
                  <wp:posOffset>-111760</wp:posOffset>
                </wp:positionV>
                <wp:extent cx="379730" cy="1257300"/>
                <wp:effectExtent l="0" t="0" r="0" b="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730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886C38" w14:textId="77777777" w:rsidR="00BE222C" w:rsidRPr="00E516DD" w:rsidRDefault="00BE222C" w:rsidP="00BE222C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FC3EEB"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EEBB27" id="Text Box 23" o:spid="_x0000_s1029" type="#_x0000_t202" style="position:absolute;margin-left:-50.4pt;margin-top:-8.8pt;width:29.9pt;height:9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" stroked="f">
                <v:textbox style="layout-flow:vertical;mso-layout-flow-alt:bottom-to-top">
                  <w:txbxContent>
                    <w:p w14:paraId="7D886C38" w14:textId="77777777" w:rsidR="00BE222C" w:rsidRPr="00E516DD" w:rsidRDefault="00BE222C" w:rsidP="00BE222C"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FC3EEB">
                        <w:rPr>
                          <w:rFonts w:ascii="Times New Roman" w:hAnsi="Times New Roman"/>
                          <w:b/>
                          <w:sz w:val="26"/>
                          <w:szCs w:val="26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FC3EEB">
        <w:rPr>
          <w:rFonts w:ascii="Times New Roman" w:hAnsi="Times New Roman"/>
          <w:noProof/>
        </w:rPr>
        <mc:AlternateContent>
          <mc:Choice Requires="wpc">
            <w:drawing>
              <wp:inline distT="0" distB="0" distL="0" distR="0" wp14:anchorId="7690E2C9" wp14:editId="2F591DCD">
                <wp:extent cx="5486400" cy="6515100"/>
                <wp:effectExtent l="0" t="0" r="0" b="0"/>
                <wp:docPr id="22" name="Canvas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7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234950" y="196850"/>
                            <a:ext cx="1866900" cy="603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C38D31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Records identified through database searching </w:t>
                              </w:r>
                              <w:proofErr w:type="gramStart"/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MEDLINE</w:t>
                              </w:r>
                              <w:proofErr w:type="gramEnd"/>
                            </w:p>
                            <w:p w14:paraId="240C9A4C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(n = 155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1188720" y="800100"/>
                            <a:ext cx="635" cy="102870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6"/>
                        <wps:cNvCnPr>
                          <a:cxnSpLocks noChangeShapeType="1"/>
                        </wps:cNvCnPr>
                        <wps:spPr bwMode="auto">
                          <a:xfrm flipH="1">
                            <a:off x="1764665" y="800100"/>
                            <a:ext cx="939165" cy="102870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590800" y="1111250"/>
                            <a:ext cx="2584450" cy="596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9D4DFA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  <w:t xml:space="preserve">Records </w:t>
                              </w:r>
                              <w:proofErr w:type="gramStart"/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  <w:t>excluded</w:t>
                              </w:r>
                              <w:proofErr w:type="gramEnd"/>
                            </w:p>
                            <w:p w14:paraId="72C51BA7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  <w:t>(n = 2)</w:t>
                              </w:r>
                            </w:p>
                            <w:p w14:paraId="0EC2B97A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  <w:t>Reason: duplication</w:t>
                              </w:r>
                            </w:p>
                            <w:p w14:paraId="5F522EB2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Line 8"/>
                        <wps:cNvCnPr>
                          <a:cxnSpLocks noChangeShapeType="1"/>
                        </wps:cNvCnPr>
                        <wps:spPr bwMode="auto">
                          <a:xfrm flipV="1">
                            <a:off x="1189355" y="1402715"/>
                            <a:ext cx="1401445" cy="635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96850" y="1828800"/>
                            <a:ext cx="1866900" cy="615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E3E41C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Records screened by title and </w:t>
                              </w:r>
                              <w:proofErr w:type="gramStart"/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abstract</w:t>
                              </w:r>
                              <w:proofErr w:type="gramEnd"/>
                            </w:p>
                            <w:p w14:paraId="54B2C9FB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(n = 15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1188720" y="2742565"/>
                            <a:ext cx="1433830" cy="635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2622550" y="2400935"/>
                            <a:ext cx="2552700" cy="781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080A5F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Records </w:t>
                              </w:r>
                              <w:proofErr w:type="gramStart"/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excluded</w:t>
                              </w:r>
                              <w:proofErr w:type="gramEnd"/>
                            </w:p>
                            <w:p w14:paraId="3982D80C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(n = 103)</w:t>
                              </w:r>
                            </w:p>
                            <w:p w14:paraId="6BA70FCF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Reasons: Irrelevant or fell into exclusion categor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234950" y="3257550"/>
                            <a:ext cx="1866900" cy="609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947F10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Full-text articles assessed for </w:t>
                              </w:r>
                              <w:proofErr w:type="gramStart"/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eligibility</w:t>
                              </w:r>
                              <w:proofErr w:type="gramEnd"/>
                            </w:p>
                            <w:p w14:paraId="4EDB4368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(n = 5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1186180" y="2444750"/>
                            <a:ext cx="3175" cy="81280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234950" y="5080000"/>
                            <a:ext cx="1828800" cy="615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4348E2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Studies included in qualitative </w:t>
                              </w:r>
                              <w:proofErr w:type="gramStart"/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synthesis</w:t>
                              </w:r>
                              <w:proofErr w:type="gramEnd"/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</w:t>
                              </w:r>
                            </w:p>
                            <w:p w14:paraId="484FF8BE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(n = 4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2622550" y="3867150"/>
                            <a:ext cx="2552700" cy="1003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BFF7A5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Full-text articles </w:t>
                              </w:r>
                              <w:proofErr w:type="gramStart"/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excluded</w:t>
                              </w:r>
                              <w:proofErr w:type="gramEnd"/>
                            </w:p>
                            <w:p w14:paraId="268C6A35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(n = 6)</w:t>
                              </w:r>
                            </w:p>
                            <w:p w14:paraId="73D33111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Reasons: </w:t>
                              </w:r>
                            </w:p>
                            <w:p w14:paraId="080E53C3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not relevant (n = 3)</w:t>
                              </w:r>
                            </w:p>
                            <w:p w14:paraId="28B0199C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not focused on LMICs (n = 2)</w:t>
                              </w:r>
                            </w:p>
                            <w:p w14:paraId="06D3513D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data analysed too old to be relevant (n = 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Line 16"/>
                        <wps:cNvCnPr>
                          <a:cxnSpLocks noChangeShapeType="1"/>
                        </wps:cNvCnPr>
                        <wps:spPr bwMode="auto">
                          <a:xfrm flipH="1">
                            <a:off x="1186180" y="3867150"/>
                            <a:ext cx="635" cy="121285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1189355" y="4432300"/>
                            <a:ext cx="1433830" cy="635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2703830" y="196850"/>
                            <a:ext cx="1866900" cy="603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823536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Additional records identified through other </w:t>
                              </w:r>
                              <w:proofErr w:type="gramStart"/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sources</w:t>
                              </w:r>
                              <w:proofErr w:type="gramEnd"/>
                            </w:p>
                            <w:p w14:paraId="074055D3" w14:textId="77777777" w:rsidR="00BE222C" w:rsidRPr="009F2E17" w:rsidRDefault="00BE222C" w:rsidP="00BE222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(n = 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690E2C9" id="Canvas 22" o:spid="_x0000_s1030" editas="canvas" style="width:6in;height:513pt;mso-position-horizontal-relative:char;mso-position-vertical-relative:line" coordsize="54864,651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1" type="#_x0000_t75" style="position:absolute;width:54864;height:65151;visibility:visible;mso-wrap-style:square">
                  <v:fill o:detectmouseclick="t"/>
                  <v:path o:connecttype="none"/>
                </v:shape>
                <v:shape id="Text Box 4" o:spid="_x0000_s1032" type="#_x0000_t202" style="position:absolute;left:2349;top:1968;width:18669;height:6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" strokeweight="1.5pt">
                  <v:textbox>
                    <w:txbxContent>
                      <w:p w14:paraId="77C38D31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 xml:space="preserve">Records identified through database searching </w:t>
                        </w:r>
                        <w:proofErr w:type="gramStart"/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MEDLINE</w:t>
                        </w:r>
                        <w:proofErr w:type="gramEnd"/>
                      </w:p>
                      <w:p w14:paraId="240C9A4C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 xml:space="preserve">(n = 155) </w:t>
                        </w:r>
                      </w:p>
                    </w:txbxContent>
                  </v:textbox>
                </v:shape>
                <v:line id="Line 5" o:spid="_x0000_s1033" style="position:absolute;visibility:visible;mso-wrap-style:square" from="11887,8001" to="11893,18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" strokeweight="1.5pt">
                  <v:stroke endarrow="block"/>
                </v:line>
                <v:line id="Line 6" o:spid="_x0000_s1034" style="position:absolute;flip:x;visibility:visible;mso-wrap-style:square" from="17646,8001" to="27038,18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" strokeweight="1.5pt">
                  <v:stroke endarrow="block"/>
                </v:line>
                <v:shape id="Text Box 7" o:spid="_x0000_s1035" type="#_x0000_t202" style="position:absolute;left:25908;top:11112;width:25844;height:5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" strokeweight="1.5pt">
                  <v:textbox>
                    <w:txbxContent>
                      <w:p w14:paraId="099D4DFA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  <w:t xml:space="preserve">Records </w:t>
                        </w:r>
                        <w:proofErr w:type="gramStart"/>
                        <w:r w:rsidRPr="009F2E17"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  <w:t>excluded</w:t>
                        </w:r>
                        <w:proofErr w:type="gramEnd"/>
                      </w:p>
                      <w:p w14:paraId="72C51BA7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  <w:t>(n = 2)</w:t>
                        </w:r>
                      </w:p>
                      <w:p w14:paraId="0EC2B97A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  <w:t>Reason: duplication</w:t>
                        </w:r>
                      </w:p>
                      <w:p w14:paraId="5F522EB2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</w:pPr>
                      </w:p>
                    </w:txbxContent>
                  </v:textbox>
                </v:shape>
                <v:line id="Line 8" o:spid="_x0000_s1036" style="position:absolute;flip:y;visibility:visible;mso-wrap-style:square" from="11893,14027" to="25908,140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" strokeweight="1.5pt">
                  <v:stroke endarrow="block"/>
                </v:line>
                <v:shape id="Text Box 9" o:spid="_x0000_s1037" type="#_x0000_t202" style="position:absolute;left:1968;top:18288;width:18669;height:6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" strokeweight="1.5pt">
                  <v:textbox>
                    <w:txbxContent>
                      <w:p w14:paraId="2FE3E41C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 xml:space="preserve">Records screened by title and </w:t>
                        </w:r>
                        <w:proofErr w:type="gramStart"/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abstract</w:t>
                        </w:r>
                        <w:proofErr w:type="gramEnd"/>
                      </w:p>
                      <w:p w14:paraId="54B2C9FB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(n = 158)</w:t>
                        </w:r>
                      </w:p>
                    </w:txbxContent>
                  </v:textbox>
                </v:shape>
                <v:line id="Line 10" o:spid="_x0000_s1038" style="position:absolute;visibility:visible;mso-wrap-style:square" from="11887,27425" to="26225,27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" strokeweight="1.5pt">
                  <v:stroke endarrow="block"/>
                </v:line>
                <v:shape id="Text Box 11" o:spid="_x0000_s1039" type="#_x0000_t202" style="position:absolute;left:26225;top:24009;width:25527;height:7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" strokeweight="1.5pt">
                  <v:textbox>
                    <w:txbxContent>
                      <w:p w14:paraId="72080A5F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 xml:space="preserve">Records </w:t>
                        </w:r>
                        <w:proofErr w:type="gramStart"/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excluded</w:t>
                        </w:r>
                        <w:proofErr w:type="gramEnd"/>
                      </w:p>
                      <w:p w14:paraId="3982D80C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(n = 103)</w:t>
                        </w:r>
                      </w:p>
                      <w:p w14:paraId="6BA70FCF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Reasons: Irrelevant or fell into exclusion categories</w:t>
                        </w:r>
                      </w:p>
                    </w:txbxContent>
                  </v:textbox>
                </v:shape>
                <v:shape id="Text Box 12" o:spid="_x0000_s1040" type="#_x0000_t202" style="position:absolute;left:2349;top:32575;width:18669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" strokeweight="1.5pt">
                  <v:textbox>
                    <w:txbxContent>
                      <w:p w14:paraId="0F947F10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 xml:space="preserve">Full-text articles assessed for </w:t>
                        </w:r>
                        <w:proofErr w:type="gramStart"/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eligibility</w:t>
                        </w:r>
                        <w:proofErr w:type="gramEnd"/>
                      </w:p>
                      <w:p w14:paraId="4EDB4368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(n = 55)</w:t>
                        </w:r>
                      </w:p>
                    </w:txbxContent>
                  </v:textbox>
                </v:shape>
                <v:line id="Line 13" o:spid="_x0000_s1041" style="position:absolute;visibility:visible;mso-wrap-style:square" from="11861,24447" to="11893,32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" strokeweight="1.5pt">
                  <v:stroke endarrow="block"/>
                </v:line>
                <v:shape id="Text Box 14" o:spid="_x0000_s1042" type="#_x0000_t202" style="position:absolute;left:2349;top:50800;width:18288;height:6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" strokeweight="1.5pt">
                  <v:textbox>
                    <w:txbxContent>
                      <w:p w14:paraId="784348E2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 xml:space="preserve">Studies included in qualitative </w:t>
                        </w:r>
                        <w:proofErr w:type="gramStart"/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synthesis</w:t>
                        </w:r>
                        <w:proofErr w:type="gramEnd"/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 xml:space="preserve"> </w:t>
                        </w:r>
                      </w:p>
                      <w:p w14:paraId="484FF8BE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(n = 49)</w:t>
                        </w:r>
                      </w:p>
                    </w:txbxContent>
                  </v:textbox>
                </v:shape>
                <v:shape id="Text Box 15" o:spid="_x0000_s1043" type="#_x0000_t202" style="position:absolute;left:26225;top:38671;width:25527;height:10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" strokeweight="1.5pt">
                  <v:textbox>
                    <w:txbxContent>
                      <w:p w14:paraId="73BFF7A5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 xml:space="preserve">Full-text articles </w:t>
                        </w:r>
                        <w:proofErr w:type="gramStart"/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excluded</w:t>
                        </w:r>
                        <w:proofErr w:type="gramEnd"/>
                      </w:p>
                      <w:p w14:paraId="268C6A35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(n = 6)</w:t>
                        </w:r>
                      </w:p>
                      <w:p w14:paraId="73D33111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 xml:space="preserve">Reasons: </w:t>
                        </w:r>
                      </w:p>
                      <w:p w14:paraId="080E53C3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not relevant (n = 3)</w:t>
                        </w:r>
                      </w:p>
                      <w:p w14:paraId="28B0199C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not focused on LMICs (n = 2)</w:t>
                        </w:r>
                      </w:p>
                      <w:p w14:paraId="06D3513D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data analysed too old to be relevant (n = 1)</w:t>
                        </w:r>
                      </w:p>
                    </w:txbxContent>
                  </v:textbox>
                </v:shape>
                <v:line id="Line 16" o:spid="_x0000_s1044" style="position:absolute;flip:x;visibility:visible;mso-wrap-style:square" from="11861,38671" to="11868,50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" strokeweight="1.5pt">
                  <v:stroke endarrow="block"/>
                </v:line>
                <v:line id="Line 17" o:spid="_x0000_s1045" style="position:absolute;visibility:visible;mso-wrap-style:square" from="11893,44323" to="26231,443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" strokeweight="1.5pt">
                  <v:stroke endarrow="block"/>
                </v:line>
                <v:shape id="Text Box 18" o:spid="_x0000_s1046" type="#_x0000_t202" style="position:absolute;left:27038;top:1968;width:18669;height:6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" strokeweight="1.5pt">
                  <v:textbox>
                    <w:txbxContent>
                      <w:p w14:paraId="7D823536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 xml:space="preserve">Additional records identified through other </w:t>
                        </w:r>
                        <w:proofErr w:type="gramStart"/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sources</w:t>
                        </w:r>
                        <w:proofErr w:type="gramEnd"/>
                      </w:p>
                      <w:p w14:paraId="074055D3" w14:textId="77777777" w:rsidR="00BE222C" w:rsidRPr="009F2E17" w:rsidRDefault="00BE222C" w:rsidP="00BE222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(n = 5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C8ACA88" w14:textId="77777777" w:rsidR="00BE222C" w:rsidRDefault="00BE222C" w:rsidP="00BE222C">
      <w:pPr>
        <w:spacing w:after="200" w:line="480" w:lineRule="auto"/>
        <w:rPr>
          <w:rFonts w:ascii="Calibri" w:eastAsia="Calibri" w:hAnsi="Calibri" w:cs="Calibri"/>
          <w:b/>
        </w:rPr>
      </w:pPr>
      <w:r>
        <w:br w:type="page"/>
      </w:r>
    </w:p>
    <w:p w14:paraId="7CAA4D1F" w14:textId="77777777" w:rsidR="00BE222C" w:rsidRDefault="00BE222C"/>
    <w:sectPr w:rsidR="00BE22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22C"/>
    <w:rsid w:val="00BE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9E484"/>
  <w15:chartTrackingRefBased/>
  <w15:docId w15:val="{5D459906-68BA-47CD-B37B-CE5410049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22C"/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liams</dc:creator>
  <cp:keywords/>
  <dc:description/>
  <cp:lastModifiedBy>Sarah Williams</cp:lastModifiedBy>
  <cp:revision>1</cp:revision>
  <dcterms:created xsi:type="dcterms:W3CDTF">2023-04-27T15:34:00Z</dcterms:created>
  <dcterms:modified xsi:type="dcterms:W3CDTF">2023-04-27T15:34:00Z</dcterms:modified>
</cp:coreProperties>
</file>